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6C695" w14:textId="10840D6C" w:rsidR="00B63309" w:rsidRPr="004877CB" w:rsidRDefault="004877CB">
      <w:pPr>
        <w:rPr>
          <w:rFonts w:ascii="Times New Roman" w:hAnsi="Times New Roman" w:cs="Times New Roman"/>
          <w:b/>
          <w:lang w:val="en-US"/>
        </w:rPr>
      </w:pPr>
      <w:r w:rsidRPr="004877CB">
        <w:rPr>
          <w:rFonts w:ascii="Times New Roman" w:hAnsi="Times New Roman" w:cs="Times New Roman"/>
          <w:b/>
          <w:lang w:val="en-US"/>
        </w:rPr>
        <w:t>S</w:t>
      </w:r>
      <w:r w:rsidR="00587430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="00B63309" w:rsidRPr="004877CB">
        <w:rPr>
          <w:rFonts w:ascii="Times New Roman" w:hAnsi="Times New Roman" w:cs="Times New Roman"/>
          <w:b/>
          <w:lang w:val="en-US"/>
        </w:rPr>
        <w:t xml:space="preserve"> Table. Effects of lifestyle variables on cortisol</w:t>
      </w:r>
    </w:p>
    <w:tbl>
      <w:tblPr>
        <w:tblStyle w:val="GridTableLight"/>
        <w:tblW w:w="8822" w:type="dxa"/>
        <w:tblLook w:val="04A0" w:firstRow="1" w:lastRow="0" w:firstColumn="1" w:lastColumn="0" w:noHBand="0" w:noVBand="1"/>
      </w:tblPr>
      <w:tblGrid>
        <w:gridCol w:w="449"/>
        <w:gridCol w:w="974"/>
        <w:gridCol w:w="974"/>
        <w:gridCol w:w="925"/>
        <w:gridCol w:w="925"/>
        <w:gridCol w:w="974"/>
        <w:gridCol w:w="937"/>
        <w:gridCol w:w="717"/>
        <w:gridCol w:w="974"/>
        <w:gridCol w:w="1169"/>
      </w:tblGrid>
      <w:tr w:rsidR="00307BDC" w:rsidRPr="00587430" w14:paraId="3894E3FD" w14:textId="77777777" w:rsidTr="00B63309">
        <w:tc>
          <w:tcPr>
            <w:tcW w:w="518" w:type="dxa"/>
          </w:tcPr>
          <w:p w14:paraId="01DCF2D6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ID</w:t>
            </w:r>
          </w:p>
          <w:p w14:paraId="145CB1C5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5" w:type="dxa"/>
          </w:tcPr>
          <w:p w14:paraId="431C92FE" w14:textId="608DAA4D" w:rsidR="00307BDC" w:rsidRPr="004877CB" w:rsidRDefault="000F6A64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Caffeine</w:t>
            </w:r>
          </w:p>
        </w:tc>
        <w:tc>
          <w:tcPr>
            <w:tcW w:w="919" w:type="dxa"/>
          </w:tcPr>
          <w:p w14:paraId="3A3FFC51" w14:textId="6A619B0F" w:rsidR="00307BDC" w:rsidRPr="004877CB" w:rsidRDefault="000F6A64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Caffeine</w:t>
            </w:r>
            <w:r w:rsidR="00C479D5" w:rsidRPr="004877CB">
              <w:rPr>
                <w:rFonts w:ascii="Times New Roman" w:hAnsi="Times New Roman" w:cs="Times New Roman"/>
                <w:lang w:val="en-US"/>
              </w:rPr>
              <w:t xml:space="preserve"> (recent</w:t>
            </w:r>
            <w:r w:rsidR="00307BDC" w:rsidRPr="004877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81" w:type="dxa"/>
          </w:tcPr>
          <w:p w14:paraId="43BF9015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919" w:type="dxa"/>
          </w:tcPr>
          <w:p w14:paraId="27075B9C" w14:textId="77777777" w:rsidR="00307BDC" w:rsidRPr="004877CB" w:rsidRDefault="00307BDC" w:rsidP="00C479D5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Alcohol (</w:t>
            </w:r>
            <w:r w:rsidR="00C479D5" w:rsidRPr="004877CB">
              <w:rPr>
                <w:rFonts w:ascii="Times New Roman" w:hAnsi="Times New Roman" w:cs="Times New Roman"/>
                <w:lang w:val="en-US"/>
              </w:rPr>
              <w:t>recent)</w:t>
            </w:r>
          </w:p>
        </w:tc>
        <w:tc>
          <w:tcPr>
            <w:tcW w:w="959" w:type="dxa"/>
          </w:tcPr>
          <w:p w14:paraId="60522B50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Nicotine</w:t>
            </w:r>
          </w:p>
        </w:tc>
        <w:tc>
          <w:tcPr>
            <w:tcW w:w="891" w:type="dxa"/>
          </w:tcPr>
          <w:p w14:paraId="4B548C61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Caloric-rich food</w:t>
            </w:r>
          </w:p>
        </w:tc>
        <w:tc>
          <w:tcPr>
            <w:tcW w:w="737" w:type="dxa"/>
          </w:tcPr>
          <w:p w14:paraId="059A49CC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Other food</w:t>
            </w:r>
          </w:p>
        </w:tc>
        <w:tc>
          <w:tcPr>
            <w:tcW w:w="936" w:type="dxa"/>
          </w:tcPr>
          <w:p w14:paraId="0B0DC173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Exercise</w:t>
            </w:r>
          </w:p>
        </w:tc>
        <w:tc>
          <w:tcPr>
            <w:tcW w:w="1177" w:type="dxa"/>
          </w:tcPr>
          <w:p w14:paraId="29C2FDF2" w14:textId="77777777" w:rsidR="00307BDC" w:rsidRPr="004877CB" w:rsidRDefault="00307BDC" w:rsidP="0072006E">
            <w:pPr>
              <w:rPr>
                <w:rFonts w:ascii="Times New Roman" w:hAnsi="Times New Roman" w:cs="Times New Roman"/>
                <w:lang w:val="en-US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Recent awakening</w:t>
            </w:r>
          </w:p>
        </w:tc>
      </w:tr>
      <w:tr w:rsidR="00307BDC" w:rsidRPr="004877CB" w14:paraId="38326A24" w14:textId="77777777" w:rsidTr="00B63309">
        <w:tc>
          <w:tcPr>
            <w:tcW w:w="8822" w:type="dxa"/>
            <w:gridSpan w:val="10"/>
          </w:tcPr>
          <w:p w14:paraId="42FB27C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  <w:lang w:val="en-US"/>
              </w:rPr>
              <w:t>Depress</w:t>
            </w:r>
            <w:proofErr w:type="spellStart"/>
            <w:r w:rsidRPr="004877CB">
              <w:rPr>
                <w:rFonts w:ascii="Times New Roman" w:hAnsi="Times New Roman" w:cs="Times New Roman"/>
              </w:rPr>
              <w:t>ed</w:t>
            </w:r>
            <w:proofErr w:type="spellEnd"/>
          </w:p>
        </w:tc>
      </w:tr>
      <w:tr w:rsidR="00307BDC" w:rsidRPr="004877CB" w14:paraId="4E9D6C87" w14:textId="77777777" w:rsidTr="00B63309">
        <w:tc>
          <w:tcPr>
            <w:tcW w:w="518" w:type="dxa"/>
          </w:tcPr>
          <w:p w14:paraId="011EC74A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14D01E0E" w14:textId="0B4F06C5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0F1DAD19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81" w:type="dxa"/>
            <w:shd w:val="clear" w:color="auto" w:fill="E2EFD9" w:themeFill="accent6" w:themeFillTint="33"/>
          </w:tcPr>
          <w:p w14:paraId="008644EE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3A0F1A11" w14:textId="7182B516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9" w:type="dxa"/>
          </w:tcPr>
          <w:p w14:paraId="7067D7D3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F4B083" w:themeFill="accent2" w:themeFillTint="99"/>
          </w:tcPr>
          <w:p w14:paraId="5ACFBEF3" w14:textId="03DF9C0E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6EDD4F82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36" w:type="dxa"/>
            <w:shd w:val="clear" w:color="auto" w:fill="E2EFD9" w:themeFill="accent6" w:themeFillTint="33"/>
          </w:tcPr>
          <w:p w14:paraId="3B402942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77" w:type="dxa"/>
          </w:tcPr>
          <w:p w14:paraId="277BACB5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7BDC" w:rsidRPr="004877CB" w14:paraId="2393F951" w14:textId="77777777" w:rsidTr="00B63309">
        <w:tc>
          <w:tcPr>
            <w:tcW w:w="518" w:type="dxa"/>
          </w:tcPr>
          <w:p w14:paraId="0859498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64670C72" w14:textId="26EC9976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</w:tcPr>
          <w:p w14:paraId="60555F08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shd w:val="clear" w:color="auto" w:fill="E2EFD9" w:themeFill="accent6" w:themeFillTint="33"/>
          </w:tcPr>
          <w:p w14:paraId="462BAC25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</w:tcPr>
          <w:p w14:paraId="1477D30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53E83166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0DBBFF2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</w:tcPr>
          <w:p w14:paraId="00395B7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33775A5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7" w:type="dxa"/>
          </w:tcPr>
          <w:p w14:paraId="04D2BC7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7BDC" w:rsidRPr="004877CB" w14:paraId="65C63415" w14:textId="77777777" w:rsidTr="00B63309">
        <w:tc>
          <w:tcPr>
            <w:tcW w:w="518" w:type="dxa"/>
          </w:tcPr>
          <w:p w14:paraId="7ED07017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5" w:type="dxa"/>
          </w:tcPr>
          <w:p w14:paraId="1D69102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629C7982" w14:textId="5CB90D82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  <w:shd w:val="clear" w:color="auto" w:fill="FBE4D5" w:themeFill="accent2" w:themeFillTint="33"/>
          </w:tcPr>
          <w:p w14:paraId="27EE60EC" w14:textId="63BA780A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7F08F866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59" w:type="dxa"/>
          </w:tcPr>
          <w:p w14:paraId="162E69E0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91" w:type="dxa"/>
            <w:shd w:val="clear" w:color="auto" w:fill="FBE4D5" w:themeFill="accent2" w:themeFillTint="33"/>
          </w:tcPr>
          <w:p w14:paraId="0DA083EE" w14:textId="15AD2588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61F1F4DC" w14:textId="52D5A7A0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FBE4D5" w:themeFill="accent2" w:themeFillTint="33"/>
          </w:tcPr>
          <w:p w14:paraId="1A4B8CFE" w14:textId="51DACE44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7" w:type="dxa"/>
          </w:tcPr>
          <w:p w14:paraId="5F6CA36B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7BDC" w:rsidRPr="004877CB" w14:paraId="34FA6222" w14:textId="77777777" w:rsidTr="00B63309">
        <w:tc>
          <w:tcPr>
            <w:tcW w:w="518" w:type="dxa"/>
          </w:tcPr>
          <w:p w14:paraId="7FC8FF43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5CF5B449" w14:textId="61BB0530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5912339A" w14:textId="77F61A04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  <w:shd w:val="clear" w:color="auto" w:fill="E2EFD9" w:themeFill="accent6" w:themeFillTint="33"/>
          </w:tcPr>
          <w:p w14:paraId="2A52880B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  <w:shd w:val="clear" w:color="auto" w:fill="538135" w:themeFill="accent6" w:themeFillShade="BF"/>
          </w:tcPr>
          <w:p w14:paraId="3B39D375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59" w:type="dxa"/>
          </w:tcPr>
          <w:p w14:paraId="3471F197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FBE4D5" w:themeFill="accent2" w:themeFillTint="33"/>
          </w:tcPr>
          <w:p w14:paraId="124E0FA4" w14:textId="3C838EFB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57BABBA0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36" w:type="dxa"/>
          </w:tcPr>
          <w:p w14:paraId="31BCDA0B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7" w:type="dxa"/>
          </w:tcPr>
          <w:p w14:paraId="3505A792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7BDC" w:rsidRPr="004877CB" w14:paraId="76A72E27" w14:textId="77777777" w:rsidTr="00B63309">
        <w:tc>
          <w:tcPr>
            <w:tcW w:w="518" w:type="dxa"/>
          </w:tcPr>
          <w:p w14:paraId="049380E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5" w:type="dxa"/>
          </w:tcPr>
          <w:p w14:paraId="29C3F90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5E3456DB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</w:tcPr>
          <w:p w14:paraId="18F4F1F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07F270F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7AE5437E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FBE4D5" w:themeFill="accent2" w:themeFillTint="33"/>
          </w:tcPr>
          <w:p w14:paraId="485B31B5" w14:textId="0F2A90FC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6D8ECD2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36" w:type="dxa"/>
            <w:shd w:val="clear" w:color="auto" w:fill="E2EFD9" w:themeFill="accent6" w:themeFillTint="33"/>
          </w:tcPr>
          <w:p w14:paraId="1A627B83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77" w:type="dxa"/>
            <w:shd w:val="clear" w:color="auto" w:fill="C45911" w:themeFill="accent2" w:themeFillShade="BF"/>
          </w:tcPr>
          <w:p w14:paraId="4F2918BF" w14:textId="3F54DC84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35EC2534" w14:textId="77777777" w:rsidTr="00B63309">
        <w:tc>
          <w:tcPr>
            <w:tcW w:w="518" w:type="dxa"/>
          </w:tcPr>
          <w:p w14:paraId="06A2750C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21710FF9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097E894B" w14:textId="50660886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</w:tcPr>
          <w:p w14:paraId="5665C0C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  <w:shd w:val="clear" w:color="auto" w:fill="FBE4D5" w:themeFill="accent2" w:themeFillTint="33"/>
          </w:tcPr>
          <w:p w14:paraId="18A2B8BE" w14:textId="4597BC2D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9" w:type="dxa"/>
          </w:tcPr>
          <w:p w14:paraId="359607F2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57BBAE39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56179C58" w14:textId="4A79B709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</w:tcPr>
          <w:p w14:paraId="62D5BB6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7" w:type="dxa"/>
            <w:shd w:val="clear" w:color="auto" w:fill="E2EFD9" w:themeFill="accent6" w:themeFillTint="33"/>
          </w:tcPr>
          <w:p w14:paraId="3C842E2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07BDC" w:rsidRPr="004877CB" w14:paraId="6E864A04" w14:textId="77777777" w:rsidTr="00B63309">
        <w:tc>
          <w:tcPr>
            <w:tcW w:w="518" w:type="dxa"/>
          </w:tcPr>
          <w:p w14:paraId="3F5BFFDA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5" w:type="dxa"/>
          </w:tcPr>
          <w:p w14:paraId="47731E5E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2660E3A0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</w:tcPr>
          <w:p w14:paraId="6E09450B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74AAA19E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51071685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FBE4D5" w:themeFill="accent2" w:themeFillTint="33"/>
          </w:tcPr>
          <w:p w14:paraId="17F7CA5B" w14:textId="6B76E2D2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14:paraId="181AB6F7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53E9D428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7" w:type="dxa"/>
            <w:shd w:val="clear" w:color="auto" w:fill="538135" w:themeFill="accent6" w:themeFillShade="BF"/>
          </w:tcPr>
          <w:p w14:paraId="4C7CE5B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07BDC" w:rsidRPr="004877CB" w14:paraId="73F54333" w14:textId="77777777" w:rsidTr="00B63309">
        <w:tc>
          <w:tcPr>
            <w:tcW w:w="518" w:type="dxa"/>
          </w:tcPr>
          <w:p w14:paraId="30D26ACC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5" w:type="dxa"/>
          </w:tcPr>
          <w:p w14:paraId="1357EAF4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2EDD5A20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shd w:val="clear" w:color="auto" w:fill="FBE4D5" w:themeFill="accent2" w:themeFillTint="33"/>
          </w:tcPr>
          <w:p w14:paraId="7CD73C09" w14:textId="56854650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6827313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59" w:type="dxa"/>
          </w:tcPr>
          <w:p w14:paraId="4298B053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76B13EB5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08BFAEC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36" w:type="dxa"/>
            <w:shd w:val="clear" w:color="auto" w:fill="E2EFD9" w:themeFill="accent6" w:themeFillTint="33"/>
          </w:tcPr>
          <w:p w14:paraId="3CA1AA7E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77" w:type="dxa"/>
            <w:shd w:val="clear" w:color="auto" w:fill="FBE4D5" w:themeFill="accent2" w:themeFillTint="33"/>
          </w:tcPr>
          <w:p w14:paraId="21166A35" w14:textId="3305A42A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31FEEAE4" w14:textId="77777777" w:rsidTr="00B63309">
        <w:tc>
          <w:tcPr>
            <w:tcW w:w="518" w:type="dxa"/>
          </w:tcPr>
          <w:p w14:paraId="231FF477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1BF2334D" w14:textId="5D5B2D62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35A6E20C" w14:textId="3C26C4FF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</w:tcPr>
          <w:p w14:paraId="5E3AAE5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0C4014FB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1171A9F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538135" w:themeFill="accent6" w:themeFillShade="BF"/>
          </w:tcPr>
          <w:p w14:paraId="50914456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</w:tcPr>
          <w:p w14:paraId="6FF78383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shd w:val="clear" w:color="auto" w:fill="FBE4D5" w:themeFill="accent2" w:themeFillTint="33"/>
          </w:tcPr>
          <w:p w14:paraId="057D247E" w14:textId="25D991E0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7" w:type="dxa"/>
            <w:shd w:val="clear" w:color="auto" w:fill="C45911" w:themeFill="accent2" w:themeFillShade="BF"/>
          </w:tcPr>
          <w:p w14:paraId="2CED9877" w14:textId="612A7BE6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0F7AC486" w14:textId="77777777" w:rsidTr="00B63309">
        <w:tc>
          <w:tcPr>
            <w:tcW w:w="518" w:type="dxa"/>
          </w:tcPr>
          <w:p w14:paraId="1B86089E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5" w:type="dxa"/>
            <w:shd w:val="clear" w:color="auto" w:fill="538135" w:themeFill="accent6" w:themeFillShade="BF"/>
          </w:tcPr>
          <w:p w14:paraId="00055C6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</w:tcPr>
          <w:p w14:paraId="68B7C94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shd w:val="clear" w:color="auto" w:fill="538135" w:themeFill="accent6" w:themeFillShade="BF"/>
          </w:tcPr>
          <w:p w14:paraId="6DB21A36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</w:tcPr>
          <w:p w14:paraId="64A47AC2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1506491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2D2F687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0EC7D7BB" w14:textId="6FB51AC1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A8D08D" w:themeFill="accent6" w:themeFillTint="99"/>
          </w:tcPr>
          <w:p w14:paraId="23ABD862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14:paraId="1298EAF7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07BDC" w:rsidRPr="004877CB" w14:paraId="5B3A3E32" w14:textId="77777777" w:rsidTr="00B63309">
        <w:tc>
          <w:tcPr>
            <w:tcW w:w="518" w:type="dxa"/>
          </w:tcPr>
          <w:p w14:paraId="73D20465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5AFF8DF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</w:tcPr>
          <w:p w14:paraId="18F6904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</w:tcPr>
          <w:p w14:paraId="4608DEB0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5D53CDF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731085BE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FBE4D5" w:themeFill="accent2" w:themeFillTint="33"/>
          </w:tcPr>
          <w:p w14:paraId="5BE7B924" w14:textId="00212DCD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C45911" w:themeFill="accent2" w:themeFillShade="BF"/>
          </w:tcPr>
          <w:p w14:paraId="63B6824D" w14:textId="150AA7E1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C45911" w:themeFill="accent2" w:themeFillShade="BF"/>
          </w:tcPr>
          <w:p w14:paraId="6BB1B736" w14:textId="5BD72609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7" w:type="dxa"/>
          </w:tcPr>
          <w:p w14:paraId="1BCE7A65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7BDC" w:rsidRPr="004877CB" w14:paraId="0ECAC600" w14:textId="77777777" w:rsidTr="00B63309">
        <w:tc>
          <w:tcPr>
            <w:tcW w:w="518" w:type="dxa"/>
          </w:tcPr>
          <w:p w14:paraId="6470E545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5" w:type="dxa"/>
          </w:tcPr>
          <w:p w14:paraId="5A18717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76C6B80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</w:tcPr>
          <w:p w14:paraId="408FBD4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655D8F61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515271B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</w:tcPr>
          <w:p w14:paraId="62E1BF37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14:paraId="0971883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638424C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7" w:type="dxa"/>
            <w:shd w:val="clear" w:color="auto" w:fill="FBE4D5" w:themeFill="accent2" w:themeFillTint="33"/>
          </w:tcPr>
          <w:p w14:paraId="5F85102F" w14:textId="59502F20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6E21136F" w14:textId="77777777" w:rsidTr="00B63309">
        <w:tc>
          <w:tcPr>
            <w:tcW w:w="518" w:type="dxa"/>
          </w:tcPr>
          <w:p w14:paraId="141AA932" w14:textId="77777777" w:rsidR="00307BDC" w:rsidRPr="004877CB" w:rsidRDefault="00C479D5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5DD9A9AC" w14:textId="743D0CEC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024F0268" w14:textId="73B13A0D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</w:tcPr>
          <w:p w14:paraId="2C1BF7D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4800E04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64AA0D50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6ACDB55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70B3A1ED" w14:textId="1B352D44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E2EFD9" w:themeFill="accent6" w:themeFillTint="33"/>
          </w:tcPr>
          <w:p w14:paraId="3657E5B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6514E84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07BDC" w:rsidRPr="004877CB" w14:paraId="65F55CB6" w14:textId="77777777" w:rsidTr="00B63309">
        <w:tc>
          <w:tcPr>
            <w:tcW w:w="518" w:type="dxa"/>
          </w:tcPr>
          <w:p w14:paraId="05F38961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5" w:type="dxa"/>
          </w:tcPr>
          <w:p w14:paraId="6AEA120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30C33EF6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shd w:val="clear" w:color="auto" w:fill="E2EFD9" w:themeFill="accent6" w:themeFillTint="33"/>
          </w:tcPr>
          <w:p w14:paraId="4D532CB9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0AE78862" w14:textId="0994E6A1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9" w:type="dxa"/>
            <w:shd w:val="clear" w:color="auto" w:fill="E2EFD9" w:themeFill="accent6" w:themeFillTint="33"/>
          </w:tcPr>
          <w:p w14:paraId="6F67BC8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91" w:type="dxa"/>
            <w:shd w:val="clear" w:color="auto" w:fill="E2EFD9" w:themeFill="accent6" w:themeFillTint="33"/>
          </w:tcPr>
          <w:p w14:paraId="79B8E906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45D084CA" w14:textId="7CA0D224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FBE4D5" w:themeFill="accent2" w:themeFillTint="33"/>
          </w:tcPr>
          <w:p w14:paraId="6B830BBA" w14:textId="6DC5BDE7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7" w:type="dxa"/>
            <w:shd w:val="clear" w:color="auto" w:fill="C45911" w:themeFill="accent2" w:themeFillShade="BF"/>
          </w:tcPr>
          <w:p w14:paraId="1D65D050" w14:textId="3A7CFA87" w:rsidR="00307BDC" w:rsidRPr="004877CB" w:rsidRDefault="000F6A64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5827D49D" w14:textId="77777777" w:rsidTr="00B63309">
        <w:tc>
          <w:tcPr>
            <w:tcW w:w="518" w:type="dxa"/>
          </w:tcPr>
          <w:p w14:paraId="10F28F2E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5" w:type="dxa"/>
          </w:tcPr>
          <w:p w14:paraId="446BA21D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70371A88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</w:tcPr>
          <w:p w14:paraId="0D01D81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</w:tcPr>
          <w:p w14:paraId="1ACC51A9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</w:tcPr>
          <w:p w14:paraId="2B658FAC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724573B3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6D749F66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36" w:type="dxa"/>
          </w:tcPr>
          <w:p w14:paraId="2E13F22F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7" w:type="dxa"/>
            <w:shd w:val="clear" w:color="auto" w:fill="E2EFD9" w:themeFill="accent6" w:themeFillTint="33"/>
          </w:tcPr>
          <w:p w14:paraId="4E3EBEBA" w14:textId="77777777" w:rsidR="00307BDC" w:rsidRPr="004877CB" w:rsidRDefault="00307BDC" w:rsidP="007200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07BDC" w:rsidRPr="004877CB" w14:paraId="29886A60" w14:textId="77777777" w:rsidTr="00B63309">
        <w:tc>
          <w:tcPr>
            <w:tcW w:w="8822" w:type="dxa"/>
            <w:gridSpan w:val="10"/>
          </w:tcPr>
          <w:p w14:paraId="0B146C39" w14:textId="77777777" w:rsidR="00307BDC" w:rsidRPr="004877CB" w:rsidRDefault="00307BDC" w:rsidP="0072006E">
            <w:pPr>
              <w:rPr>
                <w:rFonts w:ascii="Times New Roman" w:hAnsi="Times New Roman" w:cs="Times New Roman"/>
                <w:i/>
              </w:rPr>
            </w:pPr>
            <w:r w:rsidRPr="004877CB">
              <w:rPr>
                <w:rFonts w:ascii="Times New Roman" w:hAnsi="Times New Roman" w:cs="Times New Roman"/>
                <w:i/>
              </w:rPr>
              <w:t>Non-</w:t>
            </w:r>
            <w:proofErr w:type="spellStart"/>
            <w:r w:rsidRPr="004877CB">
              <w:rPr>
                <w:rFonts w:ascii="Times New Roman" w:hAnsi="Times New Roman" w:cs="Times New Roman"/>
                <w:i/>
              </w:rPr>
              <w:t>depressed</w:t>
            </w:r>
            <w:proofErr w:type="spellEnd"/>
          </w:p>
        </w:tc>
      </w:tr>
      <w:tr w:rsidR="00307BDC" w:rsidRPr="004877CB" w14:paraId="64958F1A" w14:textId="77777777" w:rsidTr="00B63309">
        <w:tc>
          <w:tcPr>
            <w:tcW w:w="518" w:type="dxa"/>
          </w:tcPr>
          <w:p w14:paraId="7165AA08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6438E7D8" w14:textId="13E074AB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</w:tcPr>
          <w:p w14:paraId="76233BE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14:paraId="40BD34F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35A5453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205C2665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0A39B00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22202DC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4DD48C5C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E2EFD9" w:themeFill="accent6" w:themeFillTint="33"/>
          </w:tcPr>
          <w:p w14:paraId="6E19887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</w:tr>
      <w:tr w:rsidR="00C479D5" w:rsidRPr="004877CB" w14:paraId="4BDD262B" w14:textId="77777777" w:rsidTr="00B63309">
        <w:tc>
          <w:tcPr>
            <w:tcW w:w="518" w:type="dxa"/>
          </w:tcPr>
          <w:p w14:paraId="589FD01B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5" w:type="dxa"/>
            <w:shd w:val="clear" w:color="auto" w:fill="FFFFFF" w:themeFill="background1"/>
          </w:tcPr>
          <w:p w14:paraId="05FF78B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34C70DAD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53646FBA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4F1F1028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14:paraId="75BBA35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FFFFFF" w:themeFill="background1"/>
          </w:tcPr>
          <w:p w14:paraId="3A767ED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C45911" w:themeFill="accent2" w:themeFillShade="BF"/>
          </w:tcPr>
          <w:p w14:paraId="6EED2BDD" w14:textId="0543DA21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FFFFFF" w:themeFill="background1"/>
          </w:tcPr>
          <w:p w14:paraId="1BB89FBE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538135" w:themeFill="accent6" w:themeFillShade="BF"/>
          </w:tcPr>
          <w:p w14:paraId="14D5099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</w:tr>
      <w:tr w:rsidR="00307BDC" w:rsidRPr="004877CB" w14:paraId="1CDE2B8C" w14:textId="77777777" w:rsidTr="00B63309">
        <w:tc>
          <w:tcPr>
            <w:tcW w:w="518" w:type="dxa"/>
          </w:tcPr>
          <w:p w14:paraId="7E0E0A52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7BAEEFA9" w14:textId="6E8E69CA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012D1A9D" w14:textId="2BCB4C8F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  <w:shd w:val="clear" w:color="auto" w:fill="FBE4D5" w:themeFill="accent2" w:themeFillTint="33"/>
          </w:tcPr>
          <w:p w14:paraId="3A62A206" w14:textId="3679E0E1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74EE815E" w14:textId="45D25EDC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9" w:type="dxa"/>
            <w:shd w:val="clear" w:color="auto" w:fill="538135" w:themeFill="accent6" w:themeFillShade="BF"/>
          </w:tcPr>
          <w:p w14:paraId="7CE5D97F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1" w:type="dxa"/>
            <w:shd w:val="clear" w:color="auto" w:fill="E2EFD9" w:themeFill="accent6" w:themeFillTint="33"/>
          </w:tcPr>
          <w:p w14:paraId="18D5E223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60511C13" w14:textId="09BD58A8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</w:tcPr>
          <w:p w14:paraId="22AEEA0F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E2EFD9" w:themeFill="accent6" w:themeFillTint="33"/>
          </w:tcPr>
          <w:p w14:paraId="2B55FD2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</w:tr>
      <w:tr w:rsidR="00307BDC" w:rsidRPr="004877CB" w14:paraId="19433DA7" w14:textId="77777777" w:rsidTr="00B63309">
        <w:tc>
          <w:tcPr>
            <w:tcW w:w="518" w:type="dxa"/>
          </w:tcPr>
          <w:p w14:paraId="123953EF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3C55A289" w14:textId="2E1E0C67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3C4929C7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dxa"/>
          </w:tcPr>
          <w:p w14:paraId="5DD4801F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3C44146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1ACEB56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FBE4D5" w:themeFill="accent2" w:themeFillTint="33"/>
          </w:tcPr>
          <w:p w14:paraId="0711833D" w14:textId="7B28DA60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dxa"/>
          </w:tcPr>
          <w:p w14:paraId="45E480B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A29F5B8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E2EFD9" w:themeFill="accent6" w:themeFillTint="33"/>
          </w:tcPr>
          <w:p w14:paraId="66C4718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</w:tr>
      <w:tr w:rsidR="00307BDC" w:rsidRPr="004877CB" w14:paraId="07D4BC82" w14:textId="77777777" w:rsidTr="00B63309">
        <w:tc>
          <w:tcPr>
            <w:tcW w:w="518" w:type="dxa"/>
          </w:tcPr>
          <w:p w14:paraId="43A0F6B3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1125125D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9" w:type="dxa"/>
          </w:tcPr>
          <w:p w14:paraId="563E2B63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14:paraId="2A13583F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432D3636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3885A0D7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79782F2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12B68760" w14:textId="067AB4DD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</w:tcPr>
          <w:p w14:paraId="7F74200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FBE4D5" w:themeFill="accent2" w:themeFillTint="33"/>
          </w:tcPr>
          <w:p w14:paraId="24FC8DB2" w14:textId="3E614A6C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312D26AD" w14:textId="77777777" w:rsidTr="00B63309">
        <w:tc>
          <w:tcPr>
            <w:tcW w:w="518" w:type="dxa"/>
          </w:tcPr>
          <w:p w14:paraId="07508EB6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387F9A89" w14:textId="4605BFF3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12583903" w14:textId="031F77E6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</w:tcPr>
          <w:p w14:paraId="5D8FE74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74A7872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shd w:val="clear" w:color="auto" w:fill="E2EFD9" w:themeFill="accent6" w:themeFillTint="33"/>
          </w:tcPr>
          <w:p w14:paraId="59F985AA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1" w:type="dxa"/>
            <w:shd w:val="clear" w:color="auto" w:fill="FBE4D5" w:themeFill="accent2" w:themeFillTint="33"/>
          </w:tcPr>
          <w:p w14:paraId="5489AD23" w14:textId="705652C8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40C40483" w14:textId="7318EFA3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</w:tcPr>
          <w:p w14:paraId="3AEDE58A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C45911" w:themeFill="accent2" w:themeFillShade="BF"/>
          </w:tcPr>
          <w:p w14:paraId="538BB1B4" w14:textId="1C26CF00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59BB4D73" w14:textId="77777777" w:rsidTr="00B63309">
        <w:tc>
          <w:tcPr>
            <w:tcW w:w="518" w:type="dxa"/>
          </w:tcPr>
          <w:p w14:paraId="2C317DFC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01BAFCCD" w14:textId="04D8B9A4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7D80E63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dxa"/>
            <w:shd w:val="clear" w:color="auto" w:fill="E2EFD9" w:themeFill="accent6" w:themeFillTint="33"/>
          </w:tcPr>
          <w:p w14:paraId="550BB59A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3D42B095" w14:textId="5640D27D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9" w:type="dxa"/>
          </w:tcPr>
          <w:p w14:paraId="427D2396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55CB1B1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6BDA326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6" w:type="dxa"/>
            <w:shd w:val="clear" w:color="auto" w:fill="E2EFD9" w:themeFill="accent6" w:themeFillTint="33"/>
          </w:tcPr>
          <w:p w14:paraId="2CCC10A7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7" w:type="dxa"/>
          </w:tcPr>
          <w:p w14:paraId="2BA7A6E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</w:tr>
      <w:tr w:rsidR="00307BDC" w:rsidRPr="004877CB" w14:paraId="678A3FBC" w14:textId="77777777" w:rsidTr="00B63309">
        <w:tc>
          <w:tcPr>
            <w:tcW w:w="518" w:type="dxa"/>
          </w:tcPr>
          <w:p w14:paraId="01972AF2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1F57243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9" w:type="dxa"/>
          </w:tcPr>
          <w:p w14:paraId="6D14079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14:paraId="34746CD6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71800D5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588D3E1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3D92DC2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37" w:type="dxa"/>
          </w:tcPr>
          <w:p w14:paraId="4613C28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F1B1F3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4E888CB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</w:tr>
      <w:tr w:rsidR="00307BDC" w:rsidRPr="004877CB" w14:paraId="3889B599" w14:textId="77777777" w:rsidTr="00B63309">
        <w:tc>
          <w:tcPr>
            <w:tcW w:w="518" w:type="dxa"/>
          </w:tcPr>
          <w:p w14:paraId="3DBBFC8B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6FD433E4" w14:textId="6A28EE90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3AD79209" w14:textId="3A39B5E1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  <w:shd w:val="clear" w:color="auto" w:fill="FBE4D5" w:themeFill="accent2" w:themeFillTint="33"/>
          </w:tcPr>
          <w:p w14:paraId="7B0A45CC" w14:textId="4055F704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54249DD7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9" w:type="dxa"/>
          </w:tcPr>
          <w:p w14:paraId="1BC82F5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FBE4D5" w:themeFill="accent2" w:themeFillTint="33"/>
          </w:tcPr>
          <w:p w14:paraId="69CC6468" w14:textId="33709334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6134E124" w14:textId="2ABAA6D8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E2EFD9" w:themeFill="accent6" w:themeFillTint="33"/>
          </w:tcPr>
          <w:p w14:paraId="44AE097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7" w:type="dxa"/>
          </w:tcPr>
          <w:p w14:paraId="63AE80A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</w:tr>
      <w:tr w:rsidR="00307BDC" w:rsidRPr="004877CB" w14:paraId="1B5C331B" w14:textId="77777777" w:rsidTr="00B63309">
        <w:tc>
          <w:tcPr>
            <w:tcW w:w="518" w:type="dxa"/>
          </w:tcPr>
          <w:p w14:paraId="160873E5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</w:t>
            </w:r>
            <w:r w:rsidR="00C479D5" w:rsidRPr="00487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5D52CC57" w14:textId="6443BE1F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</w:tcPr>
          <w:p w14:paraId="4C760FA1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14:paraId="68426E26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57889FC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2F65F4A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75667078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37" w:type="dxa"/>
            <w:shd w:val="clear" w:color="auto" w:fill="A8D08D" w:themeFill="accent6" w:themeFillTint="99"/>
          </w:tcPr>
          <w:p w14:paraId="75F59D55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6" w:type="dxa"/>
          </w:tcPr>
          <w:p w14:paraId="6AA1BBE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FBE4D5" w:themeFill="accent2" w:themeFillTint="33"/>
          </w:tcPr>
          <w:p w14:paraId="59B1F6F6" w14:textId="0934972E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2239009A" w14:textId="77777777" w:rsidTr="00B63309">
        <w:tc>
          <w:tcPr>
            <w:tcW w:w="518" w:type="dxa"/>
          </w:tcPr>
          <w:p w14:paraId="3B215053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5" w:type="dxa"/>
          </w:tcPr>
          <w:p w14:paraId="08135EDE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6A2B0E8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14:paraId="10D99E33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0796CABF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3EECA80D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FBE4D5" w:themeFill="accent2" w:themeFillTint="33"/>
          </w:tcPr>
          <w:p w14:paraId="17F7CA13" w14:textId="100C2FAC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180FFC18" w14:textId="5AE382D1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  <w:shd w:val="clear" w:color="auto" w:fill="E2EFD9" w:themeFill="accent6" w:themeFillTint="33"/>
          </w:tcPr>
          <w:p w14:paraId="3846D93F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7" w:type="dxa"/>
            <w:shd w:val="clear" w:color="auto" w:fill="FBE4D5" w:themeFill="accent2" w:themeFillTint="33"/>
          </w:tcPr>
          <w:p w14:paraId="11090607" w14:textId="5D889B77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07BDC" w:rsidRPr="004877CB" w14:paraId="363CA44B" w14:textId="77777777" w:rsidTr="00B63309">
        <w:tc>
          <w:tcPr>
            <w:tcW w:w="518" w:type="dxa"/>
          </w:tcPr>
          <w:p w14:paraId="7FD8E769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3F32B4AF" w14:textId="735B64A6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174A7C1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81" w:type="dxa"/>
            <w:shd w:val="clear" w:color="auto" w:fill="FBE4D5" w:themeFill="accent2" w:themeFillTint="33"/>
          </w:tcPr>
          <w:p w14:paraId="1F86272A" w14:textId="3B17BAAC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7899365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9" w:type="dxa"/>
          </w:tcPr>
          <w:p w14:paraId="28C5CD3E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475F9B4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39D44E1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6" w:type="dxa"/>
          </w:tcPr>
          <w:p w14:paraId="20C42EF5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E2EFD9" w:themeFill="accent6" w:themeFillTint="33"/>
          </w:tcPr>
          <w:p w14:paraId="214A30BE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</w:tr>
      <w:tr w:rsidR="00307BDC" w:rsidRPr="004877CB" w14:paraId="171BBA97" w14:textId="77777777" w:rsidTr="00B63309">
        <w:tc>
          <w:tcPr>
            <w:tcW w:w="518" w:type="dxa"/>
          </w:tcPr>
          <w:p w14:paraId="4F779EB9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85" w:type="dxa"/>
            <w:shd w:val="clear" w:color="auto" w:fill="FBE4D5" w:themeFill="accent2" w:themeFillTint="33"/>
          </w:tcPr>
          <w:p w14:paraId="3B10F201" w14:textId="6205A0A5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1420DF31" w14:textId="0ACE9E94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</w:tcPr>
          <w:p w14:paraId="4C1F1193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5EF205C6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05D460D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E2EFD9" w:themeFill="accent6" w:themeFillTint="33"/>
          </w:tcPr>
          <w:p w14:paraId="3F92C3E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7C728BE5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6" w:type="dxa"/>
            <w:shd w:val="clear" w:color="auto" w:fill="FBE4D5" w:themeFill="accent2" w:themeFillTint="33"/>
          </w:tcPr>
          <w:p w14:paraId="516DD09E" w14:textId="0F666BE9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7" w:type="dxa"/>
          </w:tcPr>
          <w:p w14:paraId="7CE9241F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</w:tr>
      <w:tr w:rsidR="00307BDC" w:rsidRPr="004877CB" w14:paraId="47C93C52" w14:textId="77777777" w:rsidTr="00B63309">
        <w:tc>
          <w:tcPr>
            <w:tcW w:w="518" w:type="dxa"/>
          </w:tcPr>
          <w:p w14:paraId="1DD1FA1D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5" w:type="dxa"/>
          </w:tcPr>
          <w:p w14:paraId="1B74FA69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shd w:val="clear" w:color="auto" w:fill="FBE4D5" w:themeFill="accent2" w:themeFillTint="33"/>
          </w:tcPr>
          <w:p w14:paraId="71B759BF" w14:textId="18152A99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</w:tcPr>
          <w:p w14:paraId="21FAD8CB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14:paraId="2F5BA68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shd w:val="clear" w:color="auto" w:fill="C45911" w:themeFill="accent2" w:themeFillShade="BF"/>
          </w:tcPr>
          <w:p w14:paraId="6A0F9CFF" w14:textId="210A96AA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1" w:type="dxa"/>
            <w:shd w:val="clear" w:color="auto" w:fill="FBE4D5" w:themeFill="accent2" w:themeFillTint="33"/>
          </w:tcPr>
          <w:p w14:paraId="7406BF52" w14:textId="517E8E23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shd w:val="clear" w:color="auto" w:fill="FBE4D5" w:themeFill="accent2" w:themeFillTint="33"/>
          </w:tcPr>
          <w:p w14:paraId="41E6A114" w14:textId="7E3BC676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36" w:type="dxa"/>
          </w:tcPr>
          <w:p w14:paraId="47BE528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6B7021B0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</w:tr>
      <w:tr w:rsidR="00307BDC" w:rsidRPr="004877CB" w14:paraId="0DB3B3E2" w14:textId="77777777" w:rsidTr="00B63309">
        <w:tc>
          <w:tcPr>
            <w:tcW w:w="518" w:type="dxa"/>
          </w:tcPr>
          <w:p w14:paraId="0E1BF879" w14:textId="77777777" w:rsidR="00307BDC" w:rsidRPr="004877CB" w:rsidRDefault="00307BDC" w:rsidP="00C479D5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5" w:type="dxa"/>
          </w:tcPr>
          <w:p w14:paraId="6217F5E6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4C415E62" w14:textId="797FA1FA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1" w:type="dxa"/>
            <w:shd w:val="clear" w:color="auto" w:fill="FBE4D5" w:themeFill="accent2" w:themeFillTint="33"/>
          </w:tcPr>
          <w:p w14:paraId="02CEA9AD" w14:textId="346DA68D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9" w:type="dxa"/>
          </w:tcPr>
          <w:p w14:paraId="4D4FFDAE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10C3E005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FFFFFF" w:themeFill="background1"/>
          </w:tcPr>
          <w:p w14:paraId="4575E832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dxa"/>
            <w:shd w:val="clear" w:color="auto" w:fill="E2EFD9" w:themeFill="accent6" w:themeFillTint="33"/>
          </w:tcPr>
          <w:p w14:paraId="5759B1D6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6" w:type="dxa"/>
            <w:shd w:val="clear" w:color="auto" w:fill="FBE4D5" w:themeFill="accent2" w:themeFillTint="33"/>
          </w:tcPr>
          <w:p w14:paraId="27083942" w14:textId="778B70C9" w:rsidR="00307BDC" w:rsidRPr="004877CB" w:rsidRDefault="000F6A64" w:rsidP="00720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7" w:type="dxa"/>
            <w:shd w:val="clear" w:color="auto" w:fill="538135" w:themeFill="accent6" w:themeFillShade="BF"/>
          </w:tcPr>
          <w:p w14:paraId="01895CA4" w14:textId="77777777" w:rsidR="00307BDC" w:rsidRPr="004877CB" w:rsidRDefault="00307BDC" w:rsidP="0072006E">
            <w:pPr>
              <w:rPr>
                <w:rFonts w:ascii="Times New Roman" w:hAnsi="Times New Roman" w:cs="Times New Roman"/>
              </w:rPr>
            </w:pPr>
            <w:r w:rsidRPr="004877CB">
              <w:rPr>
                <w:rFonts w:ascii="Times New Roman" w:hAnsi="Times New Roman" w:cs="Times New Roman"/>
              </w:rPr>
              <w:t>+</w:t>
            </w:r>
          </w:p>
        </w:tc>
      </w:tr>
    </w:tbl>
    <w:p w14:paraId="42089056" w14:textId="07EE0C6E" w:rsidR="00C8614C" w:rsidRPr="00587430" w:rsidRDefault="00C8614C" w:rsidP="00C8614C">
      <w:pPr>
        <w:rPr>
          <w:rFonts w:ascii="Times New Roman" w:hAnsi="Times New Roman" w:cs="Times New Roman"/>
          <w:lang w:val="en-US"/>
        </w:rPr>
      </w:pPr>
      <w:r w:rsidRPr="004877CB">
        <w:rPr>
          <w:rFonts w:ascii="Times New Roman" w:hAnsi="Times New Roman" w:cs="Times New Roman"/>
          <w:lang w:val="en-US"/>
        </w:rPr>
        <w:t xml:space="preserve">Note: </w:t>
      </w:r>
      <w:r w:rsidR="000F6A64">
        <w:rPr>
          <w:rFonts w:ascii="Times New Roman" w:hAnsi="Times New Roman" w:cs="Times New Roman"/>
          <w:lang w:val="en-US"/>
        </w:rPr>
        <w:t xml:space="preserve">+ = Positive influence, - = Negative influence, </w:t>
      </w:r>
      <w:r w:rsidRPr="004877CB">
        <w:rPr>
          <w:rFonts w:ascii="Times New Roman" w:hAnsi="Times New Roman" w:cs="Times New Roman"/>
          <w:lang w:val="en-US"/>
        </w:rPr>
        <w:t xml:space="preserve">White cells = Corresponding variable is not added to the ARMA model, because it was absent or present &lt;5 times, Light green cells = Non-significant positive influence, Middle green cells = Positive influence significant at the p&lt;0.05 – 0.10 level, Dark green cells = Positive influence significant at the p&lt;0.05 level, Light red/pink cells = Non-significant negative influence, Middle red/pink cells = Negative influence significant at the p&lt;0.05 – 0.10 level, Dark red/pink cells = Negative influence at the p&lt;0.05 level, * = Corresponding variable is not added to the ARMA model, because it was always present (invariant) or co-varying with another variable. </w:t>
      </w:r>
    </w:p>
    <w:p w14:paraId="5D96112A" w14:textId="77777777" w:rsidR="00307BDC" w:rsidRPr="004877CB" w:rsidRDefault="00307BDC" w:rsidP="00307BDC">
      <w:pPr>
        <w:rPr>
          <w:rFonts w:ascii="Times New Roman" w:hAnsi="Times New Roman" w:cs="Times New Roman"/>
          <w:lang w:val="en-US"/>
        </w:rPr>
      </w:pPr>
    </w:p>
    <w:p w14:paraId="611D5937" w14:textId="77777777" w:rsidR="00280A68" w:rsidRPr="004877CB" w:rsidRDefault="0005620C">
      <w:pPr>
        <w:rPr>
          <w:rFonts w:ascii="Times New Roman" w:hAnsi="Times New Roman" w:cs="Times New Roman"/>
          <w:lang w:val="en-US"/>
        </w:rPr>
      </w:pPr>
    </w:p>
    <w:sectPr w:rsidR="00280A68" w:rsidRPr="004877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BDC"/>
    <w:rsid w:val="0005620C"/>
    <w:rsid w:val="000F6A64"/>
    <w:rsid w:val="00307BDC"/>
    <w:rsid w:val="004877CB"/>
    <w:rsid w:val="00587430"/>
    <w:rsid w:val="00AF785C"/>
    <w:rsid w:val="00B63309"/>
    <w:rsid w:val="00C479D5"/>
    <w:rsid w:val="00C83E64"/>
    <w:rsid w:val="00C8614C"/>
    <w:rsid w:val="00E23C61"/>
    <w:rsid w:val="00E3611F"/>
    <w:rsid w:val="00EA0C75"/>
    <w:rsid w:val="00FD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EC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07B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3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C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07B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3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C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1</TotalTime>
  <Pages>1</Pages>
  <Words>221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booij</dc:creator>
  <cp:lastModifiedBy>P260168</cp:lastModifiedBy>
  <cp:revision>3</cp:revision>
  <dcterms:created xsi:type="dcterms:W3CDTF">2015-06-05T18:29:00Z</dcterms:created>
  <dcterms:modified xsi:type="dcterms:W3CDTF">2015-06-05T18:30:00Z</dcterms:modified>
</cp:coreProperties>
</file>